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234F0" w14:textId="47C42FAC" w:rsidR="001067FC" w:rsidRPr="001067FC" w:rsidRDefault="008E1366" w:rsidP="001067FC">
      <w:pPr>
        <w:rPr>
          <w:rFonts w:cs="Arial"/>
          <w:bCs/>
          <w:sz w:val="24"/>
          <w:szCs w:val="20"/>
        </w:rPr>
      </w:pPr>
      <w:r>
        <w:rPr>
          <w:rFonts w:cs="Arial"/>
          <w:b/>
          <w:sz w:val="24"/>
        </w:rPr>
        <w:t>S</w:t>
      </w:r>
      <w:r w:rsidR="0012167E">
        <w:rPr>
          <w:rFonts w:cs="Arial"/>
          <w:b/>
          <w:sz w:val="24"/>
        </w:rPr>
        <w:t>3</w:t>
      </w:r>
      <w:r>
        <w:rPr>
          <w:rFonts w:cs="Arial"/>
          <w:b/>
          <w:sz w:val="24"/>
        </w:rPr>
        <w:t xml:space="preserve"> Table</w:t>
      </w:r>
      <w:r w:rsidR="001067FC" w:rsidRPr="001067FC">
        <w:rPr>
          <w:rFonts w:cs="Arial"/>
          <w:b/>
          <w:sz w:val="24"/>
        </w:rPr>
        <w:t xml:space="preserve">. </w:t>
      </w:r>
      <w:r w:rsidR="001067FC" w:rsidRPr="001067FC">
        <w:rPr>
          <w:rFonts w:cs="Arial"/>
          <w:bCs/>
          <w:sz w:val="24"/>
          <w:szCs w:val="20"/>
        </w:rPr>
        <w:t>Number of hemodialysis patients and sessions and total cost of hemodialysis in Korea over the past five years</w:t>
      </w:r>
    </w:p>
    <w:tbl>
      <w:tblPr>
        <w:tblW w:w="0" w:type="auto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5"/>
        <w:gridCol w:w="3680"/>
        <w:gridCol w:w="3053"/>
        <w:gridCol w:w="3706"/>
      </w:tblGrid>
      <w:tr w:rsidR="001067FC" w:rsidRPr="001067FC" w14:paraId="59B1DB32" w14:textId="77777777" w:rsidTr="005533C3">
        <w:trPr>
          <w:trHeight w:val="7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5C8E2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85CF2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 xml:space="preserve">Number of hemodialysis patient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27766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Number of dialysis s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B4277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Total cost for hemodialysis (won)</w:t>
            </w:r>
          </w:p>
        </w:tc>
      </w:tr>
      <w:tr w:rsidR="001067FC" w:rsidRPr="001067FC" w14:paraId="0E778B15" w14:textId="77777777" w:rsidTr="001067F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F2B2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4EDD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57,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309B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6,438,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6641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597,610,307</w:t>
            </w:r>
          </w:p>
        </w:tc>
      </w:tr>
      <w:tr w:rsidR="001067FC" w:rsidRPr="001067FC" w14:paraId="70618093" w14:textId="77777777" w:rsidTr="001067F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5257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9672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60,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47CA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6,794,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E8F2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644,254,558</w:t>
            </w:r>
          </w:p>
        </w:tc>
      </w:tr>
      <w:tr w:rsidR="001067FC" w:rsidRPr="001067FC" w14:paraId="615D9CC2" w14:textId="77777777" w:rsidTr="001067F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808F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E336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63,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72B9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7,167,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F074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695,154,922</w:t>
            </w:r>
          </w:p>
        </w:tc>
      </w:tr>
      <w:tr w:rsidR="001067FC" w:rsidRPr="001067FC" w14:paraId="650D1334" w14:textId="77777777" w:rsidTr="001067F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99D0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AA83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68,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3749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7,664,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C13D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757,258,311</w:t>
            </w:r>
          </w:p>
        </w:tc>
      </w:tr>
      <w:tr w:rsidR="001067FC" w:rsidRPr="001067FC" w14:paraId="7AC6C5CE" w14:textId="77777777" w:rsidTr="001067F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6AE1F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2BB3F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71,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62D82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8,128,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CDB53" w14:textId="77777777" w:rsidR="001067FC" w:rsidRPr="001067FC" w:rsidRDefault="001067FC" w:rsidP="005533C3">
            <w:pPr>
              <w:spacing w:line="240" w:lineRule="auto"/>
              <w:jc w:val="center"/>
              <w:rPr>
                <w:rFonts w:eastAsia="Gulim" w:cs="Arial"/>
                <w:sz w:val="24"/>
                <w:lang w:eastAsia="ko-KR"/>
              </w:rPr>
            </w:pPr>
            <w:r w:rsidRPr="001067FC">
              <w:rPr>
                <w:rFonts w:eastAsia="Gulim" w:cs="Arial"/>
                <w:sz w:val="24"/>
                <w:lang w:eastAsia="ko-KR"/>
              </w:rPr>
              <w:t>817,020,604</w:t>
            </w:r>
          </w:p>
        </w:tc>
      </w:tr>
    </w:tbl>
    <w:p w14:paraId="369F7B0E" w14:textId="77777777" w:rsidR="001067FC" w:rsidRDefault="001067FC" w:rsidP="001067FC">
      <w:pPr>
        <w:spacing w:after="160" w:line="259" w:lineRule="auto"/>
        <w:jc w:val="both"/>
        <w:rPr>
          <w:rFonts w:cs="Arial"/>
          <w:bCs/>
          <w:sz w:val="24"/>
        </w:rPr>
      </w:pPr>
    </w:p>
    <w:p w14:paraId="1F408E72" w14:textId="77777777" w:rsidR="001067FC" w:rsidRPr="001067FC" w:rsidRDefault="001067FC" w:rsidP="001067FC">
      <w:pPr>
        <w:spacing w:after="160" w:line="259" w:lineRule="auto"/>
        <w:jc w:val="both"/>
        <w:rPr>
          <w:rFonts w:cs="Arial"/>
          <w:bCs/>
          <w:sz w:val="24"/>
        </w:rPr>
      </w:pPr>
      <w:r w:rsidRPr="001067FC">
        <w:rPr>
          <w:rFonts w:cs="Arial"/>
          <w:bCs/>
          <w:sz w:val="24"/>
        </w:rPr>
        <w:t>This data was extracted from the Healthcare Big Data Hub of the Health Insurance Review &amp; Assessment Service (HIRA) in Korea (http://opendata.hira.or.kr)</w:t>
      </w:r>
    </w:p>
    <w:p w14:paraId="0AA57466" w14:textId="77777777" w:rsidR="007A12D8" w:rsidRPr="001067FC" w:rsidRDefault="007A12D8" w:rsidP="006F4BCF">
      <w:pPr>
        <w:rPr>
          <w:rFonts w:cs="Arial"/>
          <w:sz w:val="24"/>
          <w:szCs w:val="20"/>
          <w:lang w:eastAsia="ko-KR"/>
        </w:rPr>
      </w:pPr>
    </w:p>
    <w:sectPr w:rsidR="007A12D8" w:rsidRPr="001067FC" w:rsidSect="003B67C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30756" w14:textId="77777777" w:rsidR="00484349" w:rsidRDefault="00484349" w:rsidP="00034945">
      <w:pPr>
        <w:spacing w:line="240" w:lineRule="auto"/>
      </w:pPr>
      <w:r>
        <w:separator/>
      </w:r>
    </w:p>
  </w:endnote>
  <w:endnote w:type="continuationSeparator" w:id="0">
    <w:p w14:paraId="5B1B6E0B" w14:textId="77777777" w:rsidR="00484349" w:rsidRDefault="00484349" w:rsidP="000349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9DFF6" w14:textId="77777777" w:rsidR="00484349" w:rsidRDefault="00484349" w:rsidP="00034945">
      <w:pPr>
        <w:spacing w:line="240" w:lineRule="auto"/>
      </w:pPr>
      <w:r>
        <w:separator/>
      </w:r>
    </w:p>
  </w:footnote>
  <w:footnote w:type="continuationSeparator" w:id="0">
    <w:p w14:paraId="3C2A51B6" w14:textId="77777777" w:rsidR="00484349" w:rsidRDefault="00484349" w:rsidP="0003494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yMLEwNzM2t7CwsDRW0lEKTi0uzszPAykwrAUAObOvkCwAAAA="/>
  </w:docVars>
  <w:rsids>
    <w:rsidRoot w:val="006F4BCF"/>
    <w:rsid w:val="00034945"/>
    <w:rsid w:val="000808E7"/>
    <w:rsid w:val="000D315F"/>
    <w:rsid w:val="001067FC"/>
    <w:rsid w:val="0012167E"/>
    <w:rsid w:val="00125854"/>
    <w:rsid w:val="002F36EF"/>
    <w:rsid w:val="00302854"/>
    <w:rsid w:val="003B67C9"/>
    <w:rsid w:val="00462144"/>
    <w:rsid w:val="00484349"/>
    <w:rsid w:val="00494EE3"/>
    <w:rsid w:val="004B6412"/>
    <w:rsid w:val="005278C0"/>
    <w:rsid w:val="00646AAB"/>
    <w:rsid w:val="006F4BCF"/>
    <w:rsid w:val="007A12D8"/>
    <w:rsid w:val="007F157A"/>
    <w:rsid w:val="007F4DAF"/>
    <w:rsid w:val="008A7EC4"/>
    <w:rsid w:val="008E1366"/>
    <w:rsid w:val="00922E19"/>
    <w:rsid w:val="00956671"/>
    <w:rsid w:val="00957BFE"/>
    <w:rsid w:val="00BA4739"/>
    <w:rsid w:val="00CA6796"/>
    <w:rsid w:val="00CC5BB1"/>
    <w:rsid w:val="00D23041"/>
    <w:rsid w:val="00DB10BB"/>
    <w:rsid w:val="00EE063B"/>
    <w:rsid w:val="00F34DC8"/>
    <w:rsid w:val="00F36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D82302"/>
  <w15:docId w15:val="{3B7F2F07-6A16-4681-AD99-A9DAE75EE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2D8"/>
    <w:pPr>
      <w:spacing w:after="0" w:line="480" w:lineRule="auto"/>
      <w:jc w:val="left"/>
    </w:pPr>
    <w:rPr>
      <w:rFonts w:ascii="Arial" w:eastAsia="Malgun Gothic" w:hAnsi="Arial" w:cs="Times New Roman"/>
      <w:ker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494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34945"/>
    <w:rPr>
      <w:rFonts w:ascii="Arial" w:eastAsia="Malgun Gothic" w:hAnsi="Arial" w:cs="Times New Roman"/>
      <w:kern w:val="0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3494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4945"/>
    <w:rPr>
      <w:rFonts w:ascii="Arial" w:eastAsia="Malgun Gothic" w:hAnsi="Arial" w:cs="Times New Roman"/>
      <w:kern w:val="0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8E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8E7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10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0B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0BB"/>
    <w:rPr>
      <w:rFonts w:ascii="Arial" w:eastAsia="Malgun Gothic" w:hAnsi="Arial" w:cs="Times New Roman"/>
      <w:kern w:val="0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0BB"/>
    <w:rPr>
      <w:rFonts w:ascii="Arial" w:eastAsia="Malgun Gothic" w:hAnsi="Arial" w:cs="Times New Roman"/>
      <w:b/>
      <w:bCs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23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82C2E-EEFD-45CF-9CF4-CF0116FA0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chn off33</cp:lastModifiedBy>
  <cp:revision>4</cp:revision>
  <dcterms:created xsi:type="dcterms:W3CDTF">2021-04-06T05:46:00Z</dcterms:created>
  <dcterms:modified xsi:type="dcterms:W3CDTF">2021-07-29T08:24:00Z</dcterms:modified>
</cp:coreProperties>
</file>